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0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458"/>
        <w:gridCol w:w="1193"/>
        <w:gridCol w:w="596"/>
        <w:gridCol w:w="596"/>
        <w:gridCol w:w="647"/>
        <w:gridCol w:w="833"/>
        <w:gridCol w:w="596"/>
        <w:gridCol w:w="596"/>
        <w:gridCol w:w="647"/>
        <w:gridCol w:w="833"/>
        <w:gridCol w:w="647"/>
        <w:gridCol w:w="596"/>
        <w:gridCol w:w="647"/>
        <w:gridCol w:w="833"/>
        <w:gridCol w:w="703"/>
        <w:gridCol w:w="703"/>
        <w:gridCol w:w="776"/>
      </w:tblGrid>
      <w:tr w:rsidR="006053AD" w:rsidRPr="006053AD" w:rsidTr="006053AD">
        <w:trPr>
          <w:trHeight w:val="345"/>
        </w:trPr>
        <w:tc>
          <w:tcPr>
            <w:tcW w:w="1380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053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upplementary Table 3.</w:t>
            </w: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Density [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ing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. mg</w:t>
            </w:r>
            <w:r w:rsidRPr="006053A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] of testate amoeba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ax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bserved in the experimental plots at Le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ussey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, French Jura in seeded and non-seeded plots over time.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6053AD" w:rsidRPr="006053AD" w:rsidTr="006053AD">
        <w:trPr>
          <w:trHeight w:val="600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6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eded</w:t>
            </w:r>
            <w:proofErr w:type="spellEnd"/>
          </w:p>
        </w:tc>
        <w:tc>
          <w:tcPr>
            <w:tcW w:w="26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on-seeded</w:t>
            </w:r>
            <w:proofErr w:type="spellEnd"/>
          </w:p>
        </w:tc>
        <w:tc>
          <w:tcPr>
            <w:tcW w:w="26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verall</w:t>
            </w:r>
            <w:proofErr w:type="spellEnd"/>
          </w:p>
        </w:tc>
        <w:tc>
          <w:tcPr>
            <w:tcW w:w="21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Seeding</w:t>
            </w:r>
            <w:proofErr w:type="spellEnd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effect</w:t>
            </w:r>
            <w:proofErr w:type="spellEnd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(ra</w:t>
            </w:r>
            <w:proofErr w:type="spellEnd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w % </w:t>
            </w:r>
            <w:proofErr w:type="spellStart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change</w:t>
            </w:r>
            <w:proofErr w:type="spellEnd"/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xo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d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T2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her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v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F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2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769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2,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7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978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E+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747,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554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454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4527,9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psphen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apilio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PA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91,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95,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2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87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6205,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539,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23,4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minul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SE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9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4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08,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4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16,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8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24,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05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17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753,6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nc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 T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5,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2,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8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4,3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76,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32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74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42,3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ythion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bi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D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2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4,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15,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3,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07,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6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7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6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23,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09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91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923,9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uscor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M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4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7,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43,0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3,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5,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4,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7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1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77,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91,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526,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561,8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mpress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O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4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3,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6,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1,6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5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,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1,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9,8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0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5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8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1,4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88,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21,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65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lita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MI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0,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2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2,3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7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,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6,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7,3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7,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2,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8,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9,6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73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25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33,5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osphen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legan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E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1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8,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5,9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,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,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,69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5,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3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94,6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220,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86,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84,1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ercul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T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7,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,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54,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,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5,4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94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,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19,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19,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6,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820,6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ili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I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9,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,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,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,78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5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0,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2,4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4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8,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13,2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72,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4,3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trigos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ST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,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7,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1,08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,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,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9,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,12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6,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6,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4,2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2,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66,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2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scoid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D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9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3,4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9,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3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7,7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03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,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3,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1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04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6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44,1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agni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SP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2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1,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,55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9,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9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4,7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1,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0,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9,2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63,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78,5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aev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A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,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3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1,8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1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6,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3,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8,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6,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6,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0,7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4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69,8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candinav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S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3,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,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9,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,88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,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4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5,81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,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,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63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6,6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3,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6,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45,2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rotund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RO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,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,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,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,38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0,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0,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2,11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2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,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8,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7,5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0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61,9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tropyx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ule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AC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0,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,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,96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,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,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,80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9,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0,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5,7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1,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5,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7,4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nct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TINMA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5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,7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5,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,71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15,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30,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hem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BO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,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14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,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2,60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4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,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1,75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0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ythion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lchell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PU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1,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2,0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0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0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,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0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3,1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5,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5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03,1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nem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nchely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EN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3,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7,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3,77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,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,26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,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4,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6,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2,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63,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98,7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ysochi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riseo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YGR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2,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1,86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,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2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,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,9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5,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2,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4,7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0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9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27,2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ose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RO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7,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,03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6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,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,21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,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,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,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,24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2,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1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3,6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istat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R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4,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3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6,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5,6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,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7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1,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9,96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,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8,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5,5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0,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4,6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lopyx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oid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AR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,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,92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,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3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74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,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3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,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,67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34,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3,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4,8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ygan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ropodi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AC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,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78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,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78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56,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ullinular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d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ULI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259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25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9,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,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bellulum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FL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016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,1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,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68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,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,69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3,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6,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5,5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enoder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issirost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F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712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5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188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5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0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3,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1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8,5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S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642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596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9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,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239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7,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7,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gonopyx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u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AR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9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,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74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941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,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,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,68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7,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3,3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ylvatic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SY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9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32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707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,0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028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osphen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ubflav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SU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4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,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,23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5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617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,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,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,85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1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,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43,3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tin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C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7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22,8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35,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7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7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58,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160,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yptodifflug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viform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YOV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2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473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2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473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ulga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VU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7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905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,7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905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8,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flug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lex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PU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809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809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-2,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tropyx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erophila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A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,66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,66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50,0</w:t>
            </w:r>
          </w:p>
        </w:tc>
      </w:tr>
      <w:tr w:rsidR="006053AD" w:rsidRPr="006053AD" w:rsidTr="006053AD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llari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CO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2,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,90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42,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0,90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6053AD">
              <w:rPr>
                <w:rFonts w:eastAsia="Times New Roman" w:cs="Times New Roman"/>
                <w:sz w:val="20"/>
                <w:szCs w:val="20"/>
                <w:lang w:eastAsia="pl-PL"/>
              </w:rPr>
              <w:t>242,7</w:t>
            </w:r>
          </w:p>
        </w:tc>
      </w:tr>
      <w:tr w:rsidR="006053AD" w:rsidRPr="006053AD" w:rsidTr="006053AD">
        <w:trPr>
          <w:trHeight w:val="619"/>
        </w:trPr>
        <w:tc>
          <w:tcPr>
            <w:tcW w:w="1380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53AD" w:rsidRPr="006053AD" w:rsidRDefault="006053AD" w:rsidP="006053A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he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ollowing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x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e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nly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corded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as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ad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mpty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)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hell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: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mispheric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A. rotunda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lopyx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rystom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flug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anceolat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D.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legan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D.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obulos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trico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adaungi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ulat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=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ulat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)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yganell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ropod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seudodifflugi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racilis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nema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ineare</w:t>
            </w:r>
            <w:proofErr w:type="spellEnd"/>
            <w:r w:rsidRPr="006053A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</w:tr>
    </w:tbl>
    <w:p w:rsidR="00F11724" w:rsidRDefault="00F11724"/>
    <w:sectPr w:rsidR="00F11724" w:rsidSect="00605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053AD"/>
    <w:rsid w:val="006053AD"/>
    <w:rsid w:val="00F11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1172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37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263</Characters>
  <Application>Microsoft Office Word</Application>
  <DocSecurity>0</DocSecurity>
  <Lines>35</Lines>
  <Paragraphs>9</Paragraphs>
  <ScaleCrop>false</ScaleCrop>
  <Company>Acer</Company>
  <LinksUpToDate>false</LinksUpToDate>
  <CharactersWithSpaces>4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Windows7</cp:lastModifiedBy>
  <cp:revision>2</cp:revision>
  <dcterms:created xsi:type="dcterms:W3CDTF">2013-12-10T09:48:00Z</dcterms:created>
  <dcterms:modified xsi:type="dcterms:W3CDTF">2013-12-10T09:49:00Z</dcterms:modified>
</cp:coreProperties>
</file>